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87C" w:rsidRDefault="00DE7688">
      <w:r>
        <w:t xml:space="preserve">Appendix </w:t>
      </w:r>
      <w:r w:rsidR="00E939F9">
        <w:t>S3</w:t>
      </w:r>
      <w:bookmarkStart w:id="0" w:name="_GoBack"/>
      <w:bookmarkEnd w:id="0"/>
      <w:r>
        <w:t xml:space="preserve">. Histogram of collection dates (years) for </w:t>
      </w:r>
      <w:r w:rsidR="004821F5">
        <w:t>museum samples included in analyses. 95% of samples (45) were collected before 1950.</w:t>
      </w:r>
    </w:p>
    <w:p w:rsidR="004821F5" w:rsidRDefault="004821F5">
      <w:r>
        <w:rPr>
          <w:noProof/>
          <w:lang w:val="en-IN" w:eastAsia="en-IN"/>
        </w:rPr>
        <w:drawing>
          <wp:inline distT="0" distB="0" distL="0" distR="0" wp14:anchorId="2F8FC72A" wp14:editId="080AC36E">
            <wp:extent cx="5943600" cy="399097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482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30E"/>
    <w:rsid w:val="004821F5"/>
    <w:rsid w:val="008F287C"/>
    <w:rsid w:val="00DE7688"/>
    <w:rsid w:val="00E939F9"/>
    <w:rsid w:val="00F7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C85A0C-8BF9-484B-B18C-AD2C3DCD1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pmiller\Marks\Manuscripts%20in%20progress\RCW_genetics\data\final_data_sets_3\analysis_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museum collection histogram'!$N$2:$N$9</c:f>
              <c:strCache>
                <c:ptCount val="8"/>
                <c:pt idx="0">
                  <c:v> &lt; 1900</c:v>
                </c:pt>
                <c:pt idx="1">
                  <c:v>1900-1909</c:v>
                </c:pt>
                <c:pt idx="2">
                  <c:v>1910-1919</c:v>
                </c:pt>
                <c:pt idx="3">
                  <c:v>1920-1929</c:v>
                </c:pt>
                <c:pt idx="4">
                  <c:v>1930-1939</c:v>
                </c:pt>
                <c:pt idx="5">
                  <c:v>1940-1949</c:v>
                </c:pt>
                <c:pt idx="6">
                  <c:v>1950-1959</c:v>
                </c:pt>
                <c:pt idx="7">
                  <c:v>1960-1969</c:v>
                </c:pt>
              </c:strCache>
            </c:strRef>
          </c:cat>
          <c:val>
            <c:numRef>
              <c:f>'museum collection histogram'!$O$2:$O$10</c:f>
              <c:numCache>
                <c:formatCode>General</c:formatCode>
                <c:ptCount val="9"/>
                <c:pt idx="0">
                  <c:v>6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5</c:v>
                </c:pt>
                <c:pt idx="5">
                  <c:v>10</c:v>
                </c:pt>
                <c:pt idx="6">
                  <c:v>2</c:v>
                </c:pt>
                <c:pt idx="7">
                  <c:v>3</c:v>
                </c:pt>
                <c:pt idx="8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39853296"/>
        <c:axId val="239853688"/>
      </c:barChart>
      <c:catAx>
        <c:axId val="239853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ample collection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853688"/>
        <c:crosses val="autoZero"/>
        <c:auto val="1"/>
        <c:lblAlgn val="ctr"/>
        <c:lblOffset val="100"/>
        <c:noMultiLvlLbl val="0"/>
      </c:catAx>
      <c:valAx>
        <c:axId val="239853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853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Mark P</dc:creator>
  <cp:keywords/>
  <dc:description/>
  <cp:lastModifiedBy>Nivetha. R.</cp:lastModifiedBy>
  <cp:revision>3</cp:revision>
  <dcterms:created xsi:type="dcterms:W3CDTF">2018-12-03T15:44:00Z</dcterms:created>
  <dcterms:modified xsi:type="dcterms:W3CDTF">2019-03-19T08:00:00Z</dcterms:modified>
</cp:coreProperties>
</file>